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00" w:type="dxa"/>
        <w:tblInd w:w="-504" w:type="dxa"/>
        <w:tblLook w:val="04A0" w:firstRow="1" w:lastRow="0" w:firstColumn="1" w:lastColumn="0" w:noHBand="0" w:noVBand="1"/>
      </w:tblPr>
      <w:tblGrid>
        <w:gridCol w:w="2445"/>
        <w:gridCol w:w="973"/>
        <w:gridCol w:w="1128"/>
        <w:gridCol w:w="1460"/>
        <w:gridCol w:w="1400"/>
        <w:gridCol w:w="1394"/>
        <w:gridCol w:w="1700"/>
      </w:tblGrid>
      <w:tr w:rsidR="00775BAA" w:rsidRPr="00621BA6" w:rsidTr="00A27BDF">
        <w:trPr>
          <w:trHeight w:val="320"/>
        </w:trPr>
        <w:tc>
          <w:tcPr>
            <w:tcW w:w="244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noProof/>
              </w:rPr>
              <w:br w:type="page"/>
            </w:r>
            <w:r w:rsidRPr="0062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Protein </w:t>
            </w:r>
          </w:p>
        </w:tc>
        <w:tc>
          <w:tcPr>
            <w:tcW w:w="97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2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urification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Supplier</w:t>
            </w:r>
          </w:p>
        </w:tc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odification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atalog Number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Artem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589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Artem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589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beta-NGF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5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beta-NGF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5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athepsin-B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953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athepsin-B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953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athepsin-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1183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athepsin-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1183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CL16/HCC-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802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CL16/HCC-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802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CL2/MCP-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79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CL2/MCP-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79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CL4/MIP-1 bet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71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CL4/MIP-1 bet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71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CL5/RANT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78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CL5/RANTES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78</w:t>
            </w:r>
          </w:p>
        </w:tc>
      </w:tr>
      <w:tr w:rsidR="00775BAA" w:rsidRPr="00621BA6" w:rsidTr="00A27BDF">
        <w:trPr>
          <w:trHeight w:val="5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D40Ligand/TNFSF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617</w:t>
            </w:r>
          </w:p>
        </w:tc>
      </w:tr>
      <w:tr w:rsidR="00775BAA" w:rsidRPr="00621BA6" w:rsidTr="00A27BDF">
        <w:trPr>
          <w:trHeight w:val="5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D40Ligand/TNFSF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617</w:t>
            </w:r>
          </w:p>
        </w:tc>
      </w:tr>
      <w:tr w:rsidR="00775BAA" w:rsidRPr="00621BA6" w:rsidTr="00A27BDF">
        <w:trPr>
          <w:trHeight w:val="5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oagulation Factor III/Tissue Facto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339</w:t>
            </w:r>
          </w:p>
        </w:tc>
      </w:tr>
      <w:tr w:rsidR="00775BAA" w:rsidRPr="00621BA6" w:rsidTr="00A27BDF">
        <w:trPr>
          <w:trHeight w:val="5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oagulation Factor III/Tissue Factor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339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XCL5/ENA-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54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XCL5/ENA-7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54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XCL8/IL-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08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XCL8/IL-8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08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ystatin-B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1408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ystatin-B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1408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ystatin-C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119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Cystatin-C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119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lastRenderedPageBreak/>
              <w:t>Human E-select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724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E-select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724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EGF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3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EGF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3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Fas/TNFRSF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32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Fas/TNFRSF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32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Follistat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669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Follistat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669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GDF-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95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GDF-1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95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Growth Hormon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106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Growth Hormone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106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CAM-1/CD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720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CAM-1/CD5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720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1 alpha/IL-1F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00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1 alpha/IL-1F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00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1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10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1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31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1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31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04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04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0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6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06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0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IL-7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0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Kallikrein-3/PS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1344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Kallikrein-3/PS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1344</w:t>
            </w:r>
          </w:p>
        </w:tc>
      </w:tr>
      <w:tr w:rsidR="00775BAA" w:rsidRPr="00621BA6" w:rsidTr="00A27BDF">
        <w:trPr>
          <w:trHeight w:val="5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Kallkrein-6/Neuros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008</w:t>
            </w:r>
          </w:p>
        </w:tc>
      </w:tr>
      <w:tr w:rsidR="00775BAA" w:rsidRPr="00621BA6" w:rsidTr="00A27BDF">
        <w:trPr>
          <w:trHeight w:val="5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Kallkrein-6/Neurosin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008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P-Selectin/CD62P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13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P-Selectin/CD62P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heep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13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p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1355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p5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1355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TIMP-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970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TIMP-1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970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TIMP-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974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TIMP-4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974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TNF-alph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10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TNF-alpha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10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VEGF 1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293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Human VEGF 165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293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IgG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-007</w:t>
            </w:r>
          </w:p>
        </w:tc>
      </w:tr>
      <w:tr w:rsidR="00775BAA" w:rsidRPr="00621BA6" w:rsidTr="00A27BDF">
        <w:trPr>
          <w:trHeight w:val="300"/>
        </w:trPr>
        <w:tc>
          <w:tcPr>
            <w:tcW w:w="24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IgG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Goat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olyclon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Affinity purified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R&amp;D System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ioti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5BAA" w:rsidRPr="00621BA6" w:rsidRDefault="00775BAA" w:rsidP="00A27BD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621BA6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BAF-007</w:t>
            </w:r>
          </w:p>
        </w:tc>
      </w:tr>
    </w:tbl>
    <w:p w:rsidR="00160517" w:rsidRDefault="00160517"/>
    <w:p w:rsidR="00775BAA" w:rsidRPr="00CC6588" w:rsidRDefault="00775BAA" w:rsidP="00775BAA">
      <w:pPr>
        <w:spacing w:line="360" w:lineRule="auto"/>
        <w:jc w:val="both"/>
        <w:outlineLvl w:val="0"/>
        <w:rPr>
          <w:rFonts w:ascii="Arial" w:hAnsi="Arial"/>
        </w:rPr>
      </w:pPr>
      <w:r>
        <w:rPr>
          <w:rFonts w:ascii="Arial" w:hAnsi="Arial"/>
          <w:b/>
        </w:rPr>
        <w:t>Supplementary Table 4. List of antibodies used as PLA probes.</w:t>
      </w:r>
    </w:p>
    <w:p w:rsidR="00775BAA" w:rsidRDefault="00775BAA" w:rsidP="00775BAA">
      <w:r>
        <w:br w:type="page"/>
      </w:r>
    </w:p>
    <w:p w:rsidR="00775BAA" w:rsidRDefault="00775BAA">
      <w:bookmarkStart w:id="0" w:name="_GoBack"/>
      <w:bookmarkEnd w:id="0"/>
    </w:p>
    <w:sectPr w:rsidR="00775BAA" w:rsidSect="009D0A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BAA"/>
    <w:rsid w:val="00160517"/>
    <w:rsid w:val="00775BAA"/>
    <w:rsid w:val="009D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F0AD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BAA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BAA"/>
    <w:rPr>
      <w:rFonts w:ascii="Cambria" w:eastAsia="ＭＳ 明朝" w:hAnsi="Cambria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0</Words>
  <Characters>4906</Characters>
  <Application>Microsoft Macintosh Word</Application>
  <DocSecurity>0</DocSecurity>
  <Lines>40</Lines>
  <Paragraphs>11</Paragraphs>
  <ScaleCrop>false</ScaleCrop>
  <Company>SciLifeLab</Company>
  <LinksUpToDate>false</LinksUpToDate>
  <CharactersWithSpaces>5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yros Darmanis</dc:creator>
  <cp:keywords/>
  <dc:description/>
  <cp:lastModifiedBy>Spyros Darmanis</cp:lastModifiedBy>
  <cp:revision>1</cp:revision>
  <dcterms:created xsi:type="dcterms:W3CDTF">2011-09-09T07:23:00Z</dcterms:created>
  <dcterms:modified xsi:type="dcterms:W3CDTF">2011-09-09T07:25:00Z</dcterms:modified>
</cp:coreProperties>
</file>